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198264" w14:textId="77777777" w:rsidR="00A72435" w:rsidRPr="0075530E" w:rsidRDefault="00CF2A51" w:rsidP="00152774">
      <w:pPr>
        <w:rPr>
          <w:rFonts w:asciiTheme="majorHAnsi" w:hAnsiTheme="majorHAnsi" w:cstheme="majorHAnsi"/>
          <w:sz w:val="20"/>
          <w:szCs w:val="20"/>
        </w:rPr>
      </w:pPr>
      <w:r w:rsidRPr="0075530E">
        <w:rPr>
          <w:rFonts w:asciiTheme="majorHAnsi" w:hAnsiTheme="majorHAnsi" w:cstheme="majorHAnsi"/>
          <w:sz w:val="20"/>
          <w:szCs w:val="20"/>
        </w:rPr>
        <w:t>A Proposed Reporting Checklist for Authors, Editors, and Reviewers of Meta-analyses of Observational Studies.</w:t>
      </w:r>
      <w:r w:rsidR="00A72435" w:rsidRPr="0075530E">
        <w:rPr>
          <w:rFonts w:asciiTheme="majorHAnsi" w:hAnsiTheme="majorHAnsi" w:cstheme="majorHAnsi"/>
          <w:sz w:val="20"/>
          <w:szCs w:val="20"/>
        </w:rPr>
        <w:t xml:space="preserve"> </w:t>
      </w:r>
    </w:p>
    <w:tbl>
      <w:tblPr>
        <w:tblW w:w="15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0"/>
        <w:gridCol w:w="12400"/>
        <w:gridCol w:w="2400"/>
      </w:tblGrid>
      <w:tr w:rsidR="00A72435" w:rsidRPr="001F3A77" w14:paraId="6AA9ED29" w14:textId="77777777" w:rsidTr="00CD26A2">
        <w:trPr>
          <w:trHeight w:val="408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7AAC2EA9" w14:textId="77777777" w:rsidR="00A72435" w:rsidRPr="001F3A77" w:rsidRDefault="00A72435" w:rsidP="00A72435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  <w:t>#</w:t>
            </w:r>
          </w:p>
        </w:tc>
        <w:tc>
          <w:tcPr>
            <w:tcW w:w="12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3A8715BC" w14:textId="77777777" w:rsidR="00A72435" w:rsidRPr="001F3A77" w:rsidRDefault="00A72435" w:rsidP="00A72435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  <w:t>Checklist item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6B59AF60" w14:textId="77777777" w:rsidR="00A72435" w:rsidRPr="001F3A77" w:rsidRDefault="00A72435" w:rsidP="00A72435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  <w:t>Reported on page #</w:t>
            </w:r>
          </w:p>
        </w:tc>
      </w:tr>
      <w:tr w:rsidR="00A72435" w:rsidRPr="001F3A77" w14:paraId="6DC161DC" w14:textId="77777777" w:rsidTr="00CD26A2">
        <w:trPr>
          <w:trHeight w:val="408"/>
        </w:trPr>
        <w:tc>
          <w:tcPr>
            <w:tcW w:w="1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1E55" w14:textId="77777777" w:rsidR="00A72435" w:rsidRPr="001F3A77" w:rsidRDefault="00A72435" w:rsidP="00A72435">
            <w:pPr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0"/>
                <w:szCs w:val="20"/>
              </w:rPr>
              <w:t>Reporting of background should inclu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4D96" w14:textId="77777777" w:rsidR="00A72435" w:rsidRPr="001F3A77" w:rsidRDefault="00A72435" w:rsidP="00A72435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A72435" w:rsidRPr="001F3A77" w14:paraId="66882732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241E" w14:textId="77777777" w:rsidR="00A72435" w:rsidRPr="001F3A77" w:rsidRDefault="00A72435" w:rsidP="00A72435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5BA8" w14:textId="77777777" w:rsidR="00A72435" w:rsidRPr="001F3A77" w:rsidRDefault="00A72435" w:rsidP="00A72435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Problem defini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FDD2" w14:textId="68E6BE63" w:rsidR="00A72435" w:rsidRPr="001F3A77" w:rsidRDefault="00D3636F" w:rsidP="00A72435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4-5</w:t>
            </w:r>
          </w:p>
        </w:tc>
      </w:tr>
      <w:tr w:rsidR="00A72435" w:rsidRPr="001F3A77" w14:paraId="4ED7137C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9510" w14:textId="77777777" w:rsidR="00A72435" w:rsidRPr="001F3A77" w:rsidRDefault="00A72435" w:rsidP="00A72435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4FDF" w14:textId="77777777" w:rsidR="00A72435" w:rsidRPr="001F3A77" w:rsidRDefault="00A72435" w:rsidP="00A72435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Hypothesis statem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D550" w14:textId="318BB956" w:rsidR="00A72435" w:rsidRPr="001F3A77" w:rsidRDefault="00FA110B" w:rsidP="00A72435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Not applicable</w:t>
            </w:r>
          </w:p>
        </w:tc>
      </w:tr>
      <w:tr w:rsidR="00A72435" w:rsidRPr="001F3A77" w14:paraId="188E061C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6972" w14:textId="77777777" w:rsidR="00A72435" w:rsidRPr="001F3A77" w:rsidRDefault="00A72435" w:rsidP="00A72435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F561" w14:textId="77777777" w:rsidR="00A72435" w:rsidRPr="001F3A77" w:rsidRDefault="00A72435" w:rsidP="00A72435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Description of study outcome(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8892" w14:textId="7F2B0ACC" w:rsidR="00A72435" w:rsidRPr="001F3A77" w:rsidRDefault="00D3636F" w:rsidP="00A72435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  <w:r w:rsidR="00BB4A70"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72435" w:rsidRPr="001F3A77" w14:paraId="4FC441B2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1513" w14:textId="77777777" w:rsidR="00A72435" w:rsidRPr="001F3A77" w:rsidRDefault="00A72435" w:rsidP="00A72435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3686" w14:textId="77777777" w:rsidR="00A72435" w:rsidRPr="001F3A77" w:rsidRDefault="00A72435" w:rsidP="00A72435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Type of exposure or intervention used</w:t>
            </w:r>
            <w:bookmarkStart w:id="0" w:name="_GoBack"/>
            <w:bookmarkEnd w:id="0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6422" w14:textId="529637F5" w:rsidR="00A72435" w:rsidRPr="001F3A77" w:rsidRDefault="00D3636F" w:rsidP="00A72435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  <w:r w:rsidR="00BB4A70"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72435" w:rsidRPr="001F3A77" w14:paraId="20BCD990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1F3C" w14:textId="77777777" w:rsidR="00A72435" w:rsidRPr="001F3A77" w:rsidRDefault="00A72435" w:rsidP="00A72435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04E8" w14:textId="77777777" w:rsidR="00A72435" w:rsidRPr="001F3A77" w:rsidRDefault="00A72435" w:rsidP="00A72435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 xml:space="preserve">Type of study designs used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1665" w14:textId="1DD01E04" w:rsidR="00A72435" w:rsidRPr="001F3A77" w:rsidRDefault="00D3636F" w:rsidP="00A72435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MS PGothic" w:hAnsiTheme="majorHAnsi" w:cstheme="majorHAnsi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72435" w:rsidRPr="001F3A77" w14:paraId="53F7655F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3DFC" w14:textId="77777777" w:rsidR="00A72435" w:rsidRPr="001F3A77" w:rsidRDefault="00A72435" w:rsidP="00A72435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A9C4" w14:textId="77777777" w:rsidR="00A72435" w:rsidRPr="001F3A77" w:rsidRDefault="00A72435" w:rsidP="00A72435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Study popul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870A" w14:textId="65D8FDBB" w:rsidR="00A72435" w:rsidRPr="001F3A77" w:rsidRDefault="00D3636F" w:rsidP="00A72435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  <w:r w:rsidR="00BB4A70"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72435" w:rsidRPr="001F3A77" w14:paraId="63CF7C65" w14:textId="77777777" w:rsidTr="00CD26A2">
        <w:trPr>
          <w:trHeight w:val="408"/>
        </w:trPr>
        <w:tc>
          <w:tcPr>
            <w:tcW w:w="1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C613" w14:textId="77777777" w:rsidR="00A72435" w:rsidRPr="001F3A77" w:rsidRDefault="00A72435" w:rsidP="00A72435">
            <w:pPr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0"/>
                <w:szCs w:val="20"/>
              </w:rPr>
              <w:t>Reporting of search strategy should inclu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BB90" w14:textId="77777777" w:rsidR="00A72435" w:rsidRPr="001F3A77" w:rsidRDefault="00A72435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71FA2" w:rsidRPr="001F3A77" w14:paraId="3778DD69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1CEA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F7E7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Qualifications of searchers (eg., librarians and investigator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29EA" w14:textId="293B1B3E" w:rsidR="00471FA2" w:rsidRPr="001F3A77" w:rsidRDefault="00C37D78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1F3A77">
              <w:rPr>
                <w:rFonts w:ascii="Arial" w:hAnsi="Arial" w:cs="Arial"/>
                <w:sz w:val="20"/>
                <w:szCs w:val="20"/>
              </w:rPr>
              <w:t>uppl. methods</w:t>
            </w:r>
          </w:p>
        </w:tc>
      </w:tr>
      <w:tr w:rsidR="00471FA2" w:rsidRPr="001F3A77" w14:paraId="74EE93A5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D219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D176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Search strategy, including time period included in the synthesis and keyword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878B" w14:textId="58AF0279" w:rsidR="0075530E" w:rsidRPr="001F3A77" w:rsidRDefault="0075530E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 w:hint="eastAsia"/>
                <w:color w:val="000000"/>
                <w:kern w:val="0"/>
                <w:sz w:val="20"/>
                <w:szCs w:val="20"/>
              </w:rPr>
              <w:t>1</w:t>
            </w:r>
            <w:r w:rsidR="00D3636F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6</w:t>
            </w:r>
            <w:r w:rsidR="00C47CE1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-1</w:t>
            </w:r>
            <w:r w:rsidR="00D3636F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  <w:r w:rsidR="00024CEE">
              <w:rPr>
                <w:rFonts w:asciiTheme="majorHAnsi" w:eastAsia="MS PGothic" w:hAnsiTheme="majorHAnsi" w:cstheme="majorHAnsi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1F3A77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1F3A77">
              <w:rPr>
                <w:rFonts w:ascii="Arial" w:hAnsi="Arial" w:cs="Arial"/>
                <w:sz w:val="20"/>
                <w:szCs w:val="20"/>
              </w:rPr>
              <w:t>uppl. methods</w:t>
            </w:r>
          </w:p>
        </w:tc>
      </w:tr>
      <w:tr w:rsidR="00471FA2" w:rsidRPr="001F3A77" w14:paraId="71CD5710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0AF6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8078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Effort to include all available studies, including contact with autho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543B" w14:textId="3EE2A60C" w:rsidR="00471FA2" w:rsidRPr="001F3A77" w:rsidRDefault="0075530E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1F3A77">
              <w:rPr>
                <w:rFonts w:ascii="Arial" w:hAnsi="Arial" w:cs="Arial"/>
                <w:sz w:val="20"/>
                <w:szCs w:val="20"/>
              </w:rPr>
              <w:t>uppl. methods</w:t>
            </w:r>
          </w:p>
        </w:tc>
      </w:tr>
      <w:tr w:rsidR="00471FA2" w:rsidRPr="001F3A77" w14:paraId="17494C6F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F5EC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5B58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Databases and registries search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F524" w14:textId="44A3081F" w:rsidR="0075530E" w:rsidRPr="001F3A77" w:rsidRDefault="0075530E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1F3A77">
              <w:rPr>
                <w:rFonts w:ascii="Arial" w:hAnsi="Arial" w:cs="Arial"/>
                <w:sz w:val="20"/>
                <w:szCs w:val="20"/>
              </w:rPr>
              <w:t>uppl. methods</w:t>
            </w:r>
          </w:p>
        </w:tc>
      </w:tr>
      <w:tr w:rsidR="00471FA2" w:rsidRPr="001F3A77" w14:paraId="69A5892C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F671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4F20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Search software used, name and version, including special features used (eg., explosion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650D" w14:textId="55C94D97" w:rsidR="00471FA2" w:rsidRPr="001F3A77" w:rsidRDefault="0075530E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1F3A77">
              <w:rPr>
                <w:rFonts w:ascii="Arial" w:hAnsi="Arial" w:cs="Arial"/>
                <w:sz w:val="20"/>
                <w:szCs w:val="20"/>
              </w:rPr>
              <w:t>uppl. methods</w:t>
            </w:r>
          </w:p>
        </w:tc>
      </w:tr>
      <w:tr w:rsidR="00471FA2" w:rsidRPr="001F3A77" w14:paraId="73572774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5AF1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8FFD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List of citations located and those excluded, including justific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BED7" w14:textId="77777777" w:rsidR="00471FA2" w:rsidRPr="001F3A77" w:rsidRDefault="003D69C0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Not applicable</w:t>
            </w:r>
          </w:p>
        </w:tc>
      </w:tr>
      <w:tr w:rsidR="00471FA2" w:rsidRPr="001F3A77" w14:paraId="4D4148E4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75F6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6310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Method of addressing articles published in languages other than Englis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5107" w14:textId="77777777" w:rsidR="00471FA2" w:rsidRPr="001F3A77" w:rsidRDefault="00431F75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Not applicable</w:t>
            </w:r>
          </w:p>
        </w:tc>
      </w:tr>
      <w:tr w:rsidR="00471FA2" w:rsidRPr="001F3A77" w14:paraId="2880080C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3A61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7621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Method of handling abstracts and unpublished studi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9020" w14:textId="621B4A15" w:rsidR="0075530E" w:rsidRPr="001F3A77" w:rsidRDefault="0075530E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 w:hint="eastAsia"/>
                <w:color w:val="000000"/>
                <w:kern w:val="0"/>
                <w:sz w:val="20"/>
                <w:szCs w:val="20"/>
              </w:rPr>
              <w:t>1</w:t>
            </w:r>
            <w:r w:rsidR="00D3636F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6</w:t>
            </w:r>
            <w:r w:rsidR="00024CEE">
              <w:rPr>
                <w:rFonts w:asciiTheme="majorHAnsi" w:eastAsia="MS PGothic" w:hAnsiTheme="majorHAnsi" w:cstheme="majorHAnsi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1F3A77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1F3A77">
              <w:rPr>
                <w:rFonts w:ascii="Arial" w:hAnsi="Arial" w:cs="Arial"/>
                <w:sz w:val="20"/>
                <w:szCs w:val="20"/>
              </w:rPr>
              <w:t>uppl. methods</w:t>
            </w:r>
          </w:p>
        </w:tc>
      </w:tr>
      <w:tr w:rsidR="00471FA2" w:rsidRPr="001F3A77" w14:paraId="2ABF395D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87D4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B731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Description of any contact with autho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B136" w14:textId="457BB7C6" w:rsidR="00471FA2" w:rsidRPr="001F3A77" w:rsidRDefault="0075530E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1F3A77">
              <w:rPr>
                <w:rFonts w:ascii="Arial" w:hAnsi="Arial" w:cs="Arial"/>
                <w:sz w:val="20"/>
                <w:szCs w:val="20"/>
              </w:rPr>
              <w:t>uppl. methods</w:t>
            </w:r>
          </w:p>
        </w:tc>
      </w:tr>
      <w:tr w:rsidR="00471FA2" w:rsidRPr="001F3A77" w14:paraId="2ADE8E19" w14:textId="77777777" w:rsidTr="00CD26A2">
        <w:trPr>
          <w:trHeight w:val="408"/>
        </w:trPr>
        <w:tc>
          <w:tcPr>
            <w:tcW w:w="1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68F9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0"/>
                <w:szCs w:val="20"/>
              </w:rPr>
              <w:t>Reporting of methods should inclu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D72C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71FA2" w:rsidRPr="001F3A77" w14:paraId="673C793B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2A20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EDAF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Description of relevance or appropriateness of studies assembled for assessing the hypothesis to be test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272B" w14:textId="46A5106E" w:rsidR="00471FA2" w:rsidRPr="001F3A77" w:rsidRDefault="008909C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Not applicable</w:t>
            </w:r>
          </w:p>
        </w:tc>
      </w:tr>
      <w:tr w:rsidR="00471FA2" w:rsidRPr="001F3A77" w14:paraId="4B599FB0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B9C2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FB7B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Rationale for the selection and coding of data (eg., sound clinical principles or convenience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5368" w14:textId="38DCFD1D" w:rsidR="00471FA2" w:rsidRPr="001F3A77" w:rsidRDefault="0075530E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1F3A77">
              <w:rPr>
                <w:rFonts w:ascii="Arial" w:hAnsi="Arial" w:cs="Arial"/>
                <w:sz w:val="20"/>
                <w:szCs w:val="20"/>
              </w:rPr>
              <w:t>uppl. methods</w:t>
            </w:r>
          </w:p>
        </w:tc>
      </w:tr>
      <w:tr w:rsidR="00471FA2" w:rsidRPr="001F3A77" w14:paraId="5D780B27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F3C9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3F7C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Documentation of how data were classified and coded (eg., multiple raters, blinding, and interrater reliability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4D3D" w14:textId="0EBB7069" w:rsidR="00471FA2" w:rsidRPr="001F3A77" w:rsidRDefault="0075530E" w:rsidP="003D69C0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1F3A77">
              <w:rPr>
                <w:rFonts w:ascii="Arial" w:hAnsi="Arial" w:cs="Arial"/>
                <w:sz w:val="20"/>
                <w:szCs w:val="20"/>
              </w:rPr>
              <w:t>uppl. methods</w:t>
            </w:r>
          </w:p>
        </w:tc>
      </w:tr>
      <w:tr w:rsidR="00471FA2" w:rsidRPr="001F3A77" w14:paraId="0AA84409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C9E2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C076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Assessment of confounding (eg., comparability of cases and controls in studies where appropriate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5524" w14:textId="6280F650" w:rsidR="00471FA2" w:rsidRPr="001F3A77" w:rsidRDefault="008909C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Not applicable</w:t>
            </w:r>
          </w:p>
        </w:tc>
      </w:tr>
      <w:tr w:rsidR="00471FA2" w:rsidRPr="001F3A77" w14:paraId="716FBA9C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6CDC8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15A8E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0D5E1" w14:textId="35195046" w:rsidR="00471FA2" w:rsidRPr="001F3A77" w:rsidRDefault="0075530E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 w:hint="eastAsia"/>
                <w:color w:val="000000"/>
                <w:kern w:val="0"/>
                <w:sz w:val="20"/>
                <w:szCs w:val="20"/>
              </w:rPr>
              <w:t>1</w:t>
            </w:r>
            <w:r w:rsidR="00D3636F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  <w:p w14:paraId="5B0BDED0" w14:textId="7769E8E9" w:rsidR="0075530E" w:rsidRPr="001F3A77" w:rsidRDefault="0075530E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="Arial" w:hAnsi="Arial" w:cs="Arial" w:hint="eastAsia"/>
                <w:sz w:val="20"/>
                <w:szCs w:val="20"/>
              </w:rPr>
              <w:lastRenderedPageBreak/>
              <w:t>S</w:t>
            </w:r>
            <w:r w:rsidRPr="001F3A77">
              <w:rPr>
                <w:rFonts w:ascii="Arial" w:hAnsi="Arial" w:cs="Arial"/>
                <w:sz w:val="20"/>
                <w:szCs w:val="20"/>
              </w:rPr>
              <w:t>uppl. methods</w:t>
            </w:r>
          </w:p>
        </w:tc>
      </w:tr>
      <w:tr w:rsidR="00471FA2" w:rsidRPr="001F3A77" w14:paraId="22A6E096" w14:textId="77777777" w:rsidTr="00CD26A2">
        <w:trPr>
          <w:trHeight w:val="408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6656E5D6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#</w:t>
            </w:r>
          </w:p>
        </w:tc>
        <w:tc>
          <w:tcPr>
            <w:tcW w:w="12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2EBC23A0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  <w:t>Checklist item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02AF85A6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  <w:t>Reported on page #</w:t>
            </w:r>
          </w:p>
        </w:tc>
      </w:tr>
      <w:tr w:rsidR="00471FA2" w:rsidRPr="001F3A77" w14:paraId="18E36DC0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A592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C308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Assessment of heterogene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E073" w14:textId="76F35BB2" w:rsidR="00471FA2" w:rsidRPr="00024CEE" w:rsidRDefault="004C5226" w:rsidP="00471FA2">
            <w:pPr>
              <w:rPr>
                <w:rFonts w:ascii="Arial" w:hAnsi="Arial" w:cs="Arial"/>
                <w:sz w:val="20"/>
                <w:szCs w:val="20"/>
              </w:rPr>
            </w:pPr>
            <w:r w:rsidRPr="001F3A77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D3636F">
              <w:rPr>
                <w:rFonts w:ascii="Arial" w:hAnsi="Arial" w:cs="Arial"/>
                <w:sz w:val="20"/>
                <w:szCs w:val="20"/>
              </w:rPr>
              <w:t>7</w:t>
            </w:r>
            <w:r w:rsidR="00024CEE"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1F3A77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1F3A77">
              <w:rPr>
                <w:rFonts w:ascii="Arial" w:hAnsi="Arial" w:cs="Arial"/>
                <w:sz w:val="20"/>
                <w:szCs w:val="20"/>
              </w:rPr>
              <w:t>uppl. methods</w:t>
            </w:r>
          </w:p>
        </w:tc>
      </w:tr>
      <w:tr w:rsidR="00471FA2" w:rsidRPr="001F3A77" w14:paraId="4FC26F1A" w14:textId="77777777" w:rsidTr="00CD26A2">
        <w:trPr>
          <w:trHeight w:val="816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2DA6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1D68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Description of statistical methods (eg., complete description of fixed or random effects model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0144" w14:textId="516C594B" w:rsidR="003D69C0" w:rsidRDefault="00024CEE" w:rsidP="00024CEE">
            <w:pPr>
              <w:rPr>
                <w:rFonts w:ascii="Arial" w:hAnsi="Arial" w:cs="Arial"/>
                <w:sz w:val="20"/>
                <w:szCs w:val="20"/>
              </w:rPr>
            </w:pPr>
            <w:r w:rsidRPr="001F3A77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D3636F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 w:rsidRPr="001F3A77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1F3A77">
              <w:rPr>
                <w:rFonts w:ascii="Arial" w:hAnsi="Arial" w:cs="Arial"/>
                <w:sz w:val="20"/>
                <w:szCs w:val="20"/>
              </w:rPr>
              <w:t>uppl. methods</w:t>
            </w:r>
          </w:p>
          <w:p w14:paraId="112190F3" w14:textId="59B376A8" w:rsidR="00024CEE" w:rsidRPr="00024CEE" w:rsidRDefault="00024CEE" w:rsidP="00024CE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71FA2" w:rsidRPr="001F3A77" w14:paraId="202A94C7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1474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A870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Provision of appropriate tables and graphic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CC19" w14:textId="4573C8A0" w:rsidR="00471FA2" w:rsidRPr="001F3A77" w:rsidRDefault="004C5226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1F3A77">
              <w:rPr>
                <w:rFonts w:ascii="Arial" w:hAnsi="Arial" w:cs="Arial"/>
                <w:sz w:val="20"/>
                <w:szCs w:val="20"/>
              </w:rPr>
              <w:t>uppl. methods</w:t>
            </w:r>
          </w:p>
        </w:tc>
      </w:tr>
      <w:tr w:rsidR="00471FA2" w:rsidRPr="001F3A77" w14:paraId="7BFCBD38" w14:textId="77777777" w:rsidTr="00CD26A2">
        <w:trPr>
          <w:trHeight w:val="408"/>
        </w:trPr>
        <w:tc>
          <w:tcPr>
            <w:tcW w:w="1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6AE4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0"/>
                <w:szCs w:val="20"/>
              </w:rPr>
              <w:t>Reporting of results should inclu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6313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71FA2" w:rsidRPr="001F3A77" w14:paraId="1593CADA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0E26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8493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Graphic summarizing individual study estimates and overall estima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BACB" w14:textId="419B41CA" w:rsidR="004C5226" w:rsidRPr="001F3A77" w:rsidRDefault="00800C81" w:rsidP="004C5226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Fig</w:t>
            </w:r>
            <w:r w:rsidR="004C5226"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.2</w:t>
            </w:r>
            <w:r w:rsidR="00D4724E">
              <w:rPr>
                <w:rFonts w:asciiTheme="majorHAnsi" w:eastAsia="MS PGothic" w:hAnsiTheme="majorHAnsi" w:cstheme="majorHAnsi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4C5226" w:rsidRPr="001F3A77">
              <w:rPr>
                <w:rFonts w:ascii="Arial" w:eastAsia="Yu Mincho" w:hAnsi="Arial" w:cs="Arial"/>
                <w:sz w:val="20"/>
                <w:szCs w:val="20"/>
              </w:rPr>
              <w:t>Suppl. Figure</w:t>
            </w:r>
          </w:p>
        </w:tc>
      </w:tr>
      <w:tr w:rsidR="00471FA2" w:rsidRPr="001F3A77" w14:paraId="20B5A595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BD26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3E3B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Table giving descriptive information for each study includ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5F0F" w14:textId="0F6ECB3F" w:rsidR="00471FA2" w:rsidRPr="001F3A77" w:rsidRDefault="00D170D1" w:rsidP="003D69C0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Table 1</w:t>
            </w:r>
          </w:p>
        </w:tc>
      </w:tr>
      <w:tr w:rsidR="00471FA2" w:rsidRPr="001F3A77" w14:paraId="3AA5DEBD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0484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2F6C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Results of sensitivity testing (eg., subgroup analysi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F244" w14:textId="526ED9F6" w:rsidR="00471FA2" w:rsidRPr="001F3A77" w:rsidRDefault="003D7C21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Not applicable</w:t>
            </w:r>
          </w:p>
        </w:tc>
      </w:tr>
      <w:tr w:rsidR="00471FA2" w:rsidRPr="001F3A77" w14:paraId="1D4010CE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CFCE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CED4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Indication of statistical uncertainly of finding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6F4F" w14:textId="590159AA" w:rsidR="00471FA2" w:rsidRPr="001F3A77" w:rsidRDefault="00C50F63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  <w:r w:rsidR="00D3636F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  <w:r w:rsidR="00D4724E">
              <w:rPr>
                <w:rFonts w:asciiTheme="majorHAnsi" w:eastAsia="MS PGothic" w:hAnsiTheme="majorHAnsi" w:cstheme="majorHAnsi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4C5226"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Table 2</w:t>
            </w:r>
          </w:p>
        </w:tc>
      </w:tr>
      <w:tr w:rsidR="00471FA2" w:rsidRPr="001F3A77" w14:paraId="15B29130" w14:textId="77777777" w:rsidTr="00CD26A2">
        <w:trPr>
          <w:trHeight w:val="408"/>
        </w:trPr>
        <w:tc>
          <w:tcPr>
            <w:tcW w:w="1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5FEA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0"/>
                <w:szCs w:val="20"/>
              </w:rPr>
              <w:t>Reporting of discussion should inclu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6CE0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71FA2" w:rsidRPr="001F3A77" w14:paraId="46217D10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A0AC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D633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Quantitative assessment of bias (eg., publication bia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5C22" w14:textId="70148807" w:rsidR="004C5226" w:rsidRPr="001F3A77" w:rsidRDefault="002B2D13" w:rsidP="0048434D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  <w:r w:rsidR="00D3636F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  <w:r w:rsidR="00093B84">
              <w:rPr>
                <w:rFonts w:asciiTheme="majorHAnsi" w:eastAsia="MS PGothic" w:hAnsiTheme="majorHAnsi" w:cstheme="majorHAnsi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4C5226"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Suppl. Figure</w:t>
            </w:r>
          </w:p>
        </w:tc>
      </w:tr>
      <w:tr w:rsidR="00471FA2" w:rsidRPr="001F3A77" w14:paraId="733ED7EE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9A45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F92C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Justification for exclusion (eg., exclusion of non-English-language citation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D7FC" w14:textId="4E056479" w:rsidR="00471FA2" w:rsidRPr="001F3A77" w:rsidRDefault="004C5226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Suppl. Table</w:t>
            </w:r>
          </w:p>
        </w:tc>
      </w:tr>
      <w:tr w:rsidR="00471FA2" w:rsidRPr="001F3A77" w14:paraId="4D6144E9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A931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8DA5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Assessment of quality of included studi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F2C5" w14:textId="23762D73" w:rsidR="00471FA2" w:rsidRPr="001F3A77" w:rsidRDefault="002B2D13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  <w:r w:rsidR="00D3636F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  <w:r w:rsidR="00093B84">
              <w:rPr>
                <w:rFonts w:asciiTheme="majorHAnsi" w:eastAsia="MS PGothic" w:hAnsiTheme="majorHAnsi" w:cstheme="majorHAnsi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4C5226"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Suppl. Figure</w:t>
            </w:r>
          </w:p>
        </w:tc>
      </w:tr>
      <w:tr w:rsidR="00471FA2" w:rsidRPr="001F3A77" w14:paraId="75421E76" w14:textId="77777777" w:rsidTr="00CD26A2">
        <w:trPr>
          <w:trHeight w:val="408"/>
        </w:trPr>
        <w:tc>
          <w:tcPr>
            <w:tcW w:w="1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7437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b/>
                <w:color w:val="000000"/>
                <w:kern w:val="0"/>
                <w:sz w:val="20"/>
                <w:szCs w:val="20"/>
              </w:rPr>
              <w:t>Reporting of conclusions should includ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2617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71FA2" w:rsidRPr="001F3A77" w14:paraId="6B2C2D70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9A78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9BF9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Consideration of alternative explanations for observed result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8A01" w14:textId="51C174AF" w:rsidR="00471FA2" w:rsidRPr="001F3A77" w:rsidRDefault="004C5226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  <w:r w:rsidR="00D3636F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  <w:r w:rsidR="00093B84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  <w:r w:rsidR="00D3636F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471FA2" w:rsidRPr="001F3A77" w14:paraId="75701297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233E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B73F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Generalization of the conclusions (ie., appropriate for the data presented and within the domain of the literature review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CECA" w14:textId="615B7C03" w:rsidR="00471FA2" w:rsidRPr="001F3A77" w:rsidRDefault="00D3636F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3-</w:t>
            </w: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471FA2" w:rsidRPr="001F3A77" w14:paraId="2ADC0DAA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2AAE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50EB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Guidelines for future researc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1CF0" w14:textId="6B482A9E" w:rsidR="00471FA2" w:rsidRPr="001F3A77" w:rsidRDefault="00D3636F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3-</w:t>
            </w: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471FA2" w:rsidRPr="001F3A77" w14:paraId="2FE2C69C" w14:textId="77777777" w:rsidTr="00CD26A2">
        <w:trPr>
          <w:trHeight w:val="408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4EA94" w14:textId="77777777" w:rsidR="00471FA2" w:rsidRPr="001F3A77" w:rsidRDefault="00471FA2" w:rsidP="00471FA2">
            <w:pPr>
              <w:jc w:val="center"/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15F7" w14:textId="77777777" w:rsidR="00471FA2" w:rsidRPr="001F3A77" w:rsidRDefault="00471FA2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 w:rsidRPr="001F3A77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Disclosure of funding sourc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F9BA5" w14:textId="3EF8797D" w:rsidR="00471FA2" w:rsidRPr="001F3A77" w:rsidRDefault="00093B84" w:rsidP="00471FA2">
            <w:pP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  <w:r w:rsidR="00D3636F">
              <w:rPr>
                <w:rFonts w:asciiTheme="majorHAnsi" w:eastAsia="MS PGothic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 w14:paraId="29EA14F5" w14:textId="77777777" w:rsidR="005B0DAA" w:rsidRPr="0075530E" w:rsidRDefault="005B0DAA" w:rsidP="00152774">
      <w:pPr>
        <w:rPr>
          <w:rFonts w:asciiTheme="majorHAnsi" w:hAnsiTheme="majorHAnsi" w:cstheme="majorHAnsi"/>
          <w:sz w:val="20"/>
          <w:szCs w:val="20"/>
        </w:rPr>
      </w:pPr>
      <w:r w:rsidRPr="0075530E">
        <w:rPr>
          <w:rFonts w:asciiTheme="majorHAnsi" w:hAnsiTheme="majorHAnsi" w:cstheme="majorHAnsi"/>
          <w:sz w:val="20"/>
          <w:szCs w:val="20"/>
        </w:rPr>
        <w:t>From: Stroup DF, Berlin JA, Morton SC, et al. Meta-analysis of observational studies in epidemiology: a proposal for reporting. Meta-analysis Of Observational Studies in Epidemiology (MOOSE) group.</w:t>
      </w:r>
    </w:p>
    <w:p w14:paraId="1432BD05" w14:textId="77777777" w:rsidR="00A72435" w:rsidRPr="0075530E" w:rsidRDefault="005B0DAA" w:rsidP="00152774">
      <w:pPr>
        <w:rPr>
          <w:rFonts w:asciiTheme="majorHAnsi" w:hAnsiTheme="majorHAnsi" w:cstheme="majorHAnsi"/>
          <w:sz w:val="20"/>
          <w:szCs w:val="20"/>
        </w:rPr>
      </w:pPr>
      <w:r w:rsidRPr="0075530E">
        <w:rPr>
          <w:rFonts w:asciiTheme="majorHAnsi" w:hAnsiTheme="majorHAnsi" w:cstheme="majorHAnsi"/>
          <w:sz w:val="20"/>
          <w:szCs w:val="20"/>
        </w:rPr>
        <w:t>JAMA 2000;283(15):2008–12.</w:t>
      </w:r>
    </w:p>
    <w:sectPr w:rsidR="00A72435" w:rsidRPr="0075530E" w:rsidSect="00F26F7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C8EE9D" w14:textId="77777777" w:rsidR="00D53D46" w:rsidRDefault="00D53D46" w:rsidP="00D53D46">
      <w:r>
        <w:separator/>
      </w:r>
    </w:p>
  </w:endnote>
  <w:endnote w:type="continuationSeparator" w:id="0">
    <w:p w14:paraId="7EF254F1" w14:textId="77777777" w:rsidR="00D53D46" w:rsidRDefault="00D53D46" w:rsidP="00D53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8A1D43" w14:textId="77777777" w:rsidR="00D53D46" w:rsidRDefault="00D53D46" w:rsidP="00D53D46">
      <w:r>
        <w:separator/>
      </w:r>
    </w:p>
  </w:footnote>
  <w:footnote w:type="continuationSeparator" w:id="0">
    <w:p w14:paraId="66B08369" w14:textId="77777777" w:rsidR="00D53D46" w:rsidRDefault="00D53D46" w:rsidP="00D53D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7E6C3F"/>
    <w:multiLevelType w:val="hybridMultilevel"/>
    <w:tmpl w:val="3B6E355E"/>
    <w:lvl w:ilvl="0" w:tplc="BEF2C5F0">
      <w:numFmt w:val="bullet"/>
      <w:lvlText w:val="□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22A"/>
    <w:rsid w:val="00024CEE"/>
    <w:rsid w:val="00093B84"/>
    <w:rsid w:val="000C6C90"/>
    <w:rsid w:val="00140A86"/>
    <w:rsid w:val="00152774"/>
    <w:rsid w:val="001758B7"/>
    <w:rsid w:val="001E4D52"/>
    <w:rsid w:val="001F3A77"/>
    <w:rsid w:val="0022283C"/>
    <w:rsid w:val="00227D9C"/>
    <w:rsid w:val="002B13F5"/>
    <w:rsid w:val="002B2D13"/>
    <w:rsid w:val="002E7DBF"/>
    <w:rsid w:val="003B1637"/>
    <w:rsid w:val="003D69C0"/>
    <w:rsid w:val="003D7C21"/>
    <w:rsid w:val="00401EC4"/>
    <w:rsid w:val="00431F75"/>
    <w:rsid w:val="00452022"/>
    <w:rsid w:val="00471FA2"/>
    <w:rsid w:val="0048434D"/>
    <w:rsid w:val="004C5226"/>
    <w:rsid w:val="004F1FD5"/>
    <w:rsid w:val="005737D2"/>
    <w:rsid w:val="0057723F"/>
    <w:rsid w:val="005B0DAA"/>
    <w:rsid w:val="0075530E"/>
    <w:rsid w:val="007C25C2"/>
    <w:rsid w:val="00800C81"/>
    <w:rsid w:val="008360F7"/>
    <w:rsid w:val="008865A7"/>
    <w:rsid w:val="008909C2"/>
    <w:rsid w:val="0090665F"/>
    <w:rsid w:val="009518F5"/>
    <w:rsid w:val="00A72435"/>
    <w:rsid w:val="00B93C71"/>
    <w:rsid w:val="00BB4A70"/>
    <w:rsid w:val="00C37D78"/>
    <w:rsid w:val="00C41C2E"/>
    <w:rsid w:val="00C47CE1"/>
    <w:rsid w:val="00C50F63"/>
    <w:rsid w:val="00CD26A2"/>
    <w:rsid w:val="00CF2A51"/>
    <w:rsid w:val="00D170D1"/>
    <w:rsid w:val="00D3636F"/>
    <w:rsid w:val="00D4724E"/>
    <w:rsid w:val="00D53D46"/>
    <w:rsid w:val="00DC2174"/>
    <w:rsid w:val="00E20315"/>
    <w:rsid w:val="00E42275"/>
    <w:rsid w:val="00E56D47"/>
    <w:rsid w:val="00ED1DCB"/>
    <w:rsid w:val="00F26F7A"/>
    <w:rsid w:val="00F4722A"/>
    <w:rsid w:val="00FA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2B315542"/>
  <w15:docId w15:val="{F2F2F5F8-4F41-45E8-BEBF-3B73B3D3F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723F"/>
    <w:pPr>
      <w:ind w:leftChars="400" w:left="840"/>
    </w:pPr>
  </w:style>
  <w:style w:type="table" w:styleId="TableGrid">
    <w:name w:val="Table Grid"/>
    <w:basedOn w:val="TableNormal"/>
    <w:uiPriority w:val="39"/>
    <w:rsid w:val="00A72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D4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53D46"/>
  </w:style>
  <w:style w:type="paragraph" w:styleId="Footer">
    <w:name w:val="footer"/>
    <w:basedOn w:val="Normal"/>
    <w:link w:val="FooterChar"/>
    <w:uiPriority w:val="99"/>
    <w:unhideWhenUsed/>
    <w:rsid w:val="00D53D4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53D46"/>
  </w:style>
  <w:style w:type="paragraph" w:styleId="BalloonText">
    <w:name w:val="Balloon Text"/>
    <w:basedOn w:val="Normal"/>
    <w:link w:val="BalloonTextChar"/>
    <w:uiPriority w:val="99"/>
    <w:semiHidden/>
    <w:unhideWhenUsed/>
    <w:rsid w:val="00FA110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10B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4C5226"/>
    <w:pPr>
      <w:widowControl w:val="0"/>
      <w:autoSpaceDE w:val="0"/>
      <w:autoSpaceDN w:val="0"/>
      <w:adjustRightInd w:val="0"/>
    </w:pPr>
    <w:rPr>
      <w:rFonts w:ascii="Calibri" w:eastAsia="MS Mincho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2</Pages>
  <Words>522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ki_labo</dc:creator>
  <cp:keywords/>
  <dc:description/>
  <cp:lastModifiedBy>Iijima, Hirotaka</cp:lastModifiedBy>
  <cp:revision>42</cp:revision>
  <dcterms:created xsi:type="dcterms:W3CDTF">2017-03-12T14:11:00Z</dcterms:created>
  <dcterms:modified xsi:type="dcterms:W3CDTF">2021-04-26T20:32:00Z</dcterms:modified>
</cp:coreProperties>
</file>